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D4975" w14:textId="77777777" w:rsidR="009E0A7D" w:rsidRPr="00492069" w:rsidRDefault="00936701" w:rsidP="00F248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92069">
        <w:rPr>
          <w:rFonts w:ascii="Times New Roman" w:hAnsi="Times New Roman" w:cs="Times New Roman"/>
          <w:b/>
          <w:bCs/>
          <w:lang w:val="en-US"/>
        </w:rPr>
        <w:t xml:space="preserve">Supplementary Figure 1- </w:t>
      </w:r>
      <w:r w:rsidRPr="00492069">
        <w:rPr>
          <w:rFonts w:ascii="Times New Roman" w:hAnsi="Times New Roman" w:cs="Times New Roman"/>
          <w:lang w:val="en-US"/>
        </w:rPr>
        <w:t>Flowchart representing patients’ enrollment and the final sample of the two independent cohorts.</w:t>
      </w:r>
    </w:p>
    <w:p w14:paraId="1EBC9AAC" w14:textId="387EE021" w:rsidR="00936701" w:rsidRPr="00492069" w:rsidRDefault="00427A80" w:rsidP="00F248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920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7801D2" wp14:editId="440BE95F">
            <wp:extent cx="6120130" cy="6061075"/>
            <wp:effectExtent l="0" t="0" r="0" b="0"/>
            <wp:docPr id="105581817" name="Picture 1" descr="A diagram of a drug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81817" name="Picture 1" descr="A diagram of a drug procedur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06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6701" w:rsidRPr="00492069">
        <w:rPr>
          <w:rFonts w:ascii="Times New Roman" w:hAnsi="Times New Roman" w:cs="Times New Roman"/>
          <w:lang w:val="en-US"/>
        </w:rPr>
        <w:t xml:space="preserve"> </w:t>
      </w:r>
      <w:r w:rsidRPr="00492069">
        <w:rPr>
          <w:rFonts w:ascii="Times New Roman" w:hAnsi="Times New Roman" w:cs="Times New Roman"/>
          <w:lang w:val="en-US"/>
        </w:rPr>
        <w:t xml:space="preserve">On the left side the number of patients excluded in each step as reported. </w:t>
      </w:r>
      <w:r w:rsidR="00936701" w:rsidRPr="00492069">
        <w:rPr>
          <w:rFonts w:ascii="Times New Roman" w:hAnsi="Times New Roman" w:cs="Times New Roman"/>
          <w:i/>
          <w:iCs/>
          <w:lang w:val="en-US"/>
        </w:rPr>
        <w:t>Abbreviations: PD, Parkinson’s Disease; D</w:t>
      </w:r>
      <w:r w:rsidRPr="00492069">
        <w:rPr>
          <w:rFonts w:ascii="Times New Roman" w:hAnsi="Times New Roman" w:cs="Times New Roman"/>
          <w:i/>
          <w:iCs/>
          <w:lang w:val="en-US"/>
        </w:rPr>
        <w:t>NA</w:t>
      </w:r>
      <w:r w:rsidR="00936701" w:rsidRPr="00492069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492069">
        <w:rPr>
          <w:rFonts w:ascii="Times New Roman" w:hAnsi="Times New Roman" w:cs="Times New Roman"/>
          <w:i/>
          <w:iCs/>
          <w:lang w:val="en-US"/>
        </w:rPr>
        <w:t xml:space="preserve">Digital Neurodegenerative Assessment cohort from the </w:t>
      </w:r>
      <w:r w:rsidR="00936701" w:rsidRPr="00492069">
        <w:rPr>
          <w:rFonts w:ascii="Times New Roman" w:hAnsi="Times New Roman" w:cs="Times New Roman"/>
          <w:i/>
          <w:iCs/>
          <w:lang w:val="en-US"/>
        </w:rPr>
        <w:t>University of Brescia; PPMI, Parkinson’s Progression Markers Initiative cohort</w:t>
      </w:r>
      <w:r w:rsidRPr="00492069">
        <w:rPr>
          <w:rFonts w:ascii="Times New Roman" w:hAnsi="Times New Roman" w:cs="Times New Roman"/>
          <w:i/>
          <w:iCs/>
          <w:lang w:val="en-US"/>
        </w:rPr>
        <w:t>; DM, Diabetes Mellitus</w:t>
      </w:r>
      <w:r w:rsidR="00936701" w:rsidRPr="00492069">
        <w:rPr>
          <w:rFonts w:ascii="Times New Roman" w:hAnsi="Times New Roman" w:cs="Times New Roman"/>
          <w:i/>
          <w:iCs/>
          <w:lang w:val="en-US"/>
        </w:rPr>
        <w:t>.</w:t>
      </w:r>
    </w:p>
    <w:p w14:paraId="3D3B68F0" w14:textId="77777777" w:rsidR="00936701" w:rsidRPr="00492069" w:rsidRDefault="00936701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4406FE" w14:textId="77777777" w:rsidR="002A4DF9" w:rsidRPr="00492069" w:rsidRDefault="002A4DF9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25C213" w14:textId="77777777" w:rsidR="002A4DF9" w:rsidRPr="00492069" w:rsidRDefault="002A4DF9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38AC5F" w14:textId="77777777" w:rsidR="002A4DF9" w:rsidRDefault="002A4DF9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515C65" w14:textId="77777777" w:rsidR="00492069" w:rsidRPr="00492069" w:rsidRDefault="00492069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0CD6C3" w14:textId="77777777" w:rsidR="002A4DF9" w:rsidRPr="00492069" w:rsidRDefault="002A4DF9" w:rsidP="00F248F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C57EB4" w14:textId="08A72C49" w:rsidR="00F248FF" w:rsidRPr="00492069" w:rsidRDefault="001521B5" w:rsidP="00F248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9206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F248FF" w:rsidRPr="00492069">
        <w:rPr>
          <w:rFonts w:ascii="Times New Roman" w:hAnsi="Times New Roman" w:cs="Times New Roman"/>
          <w:b/>
          <w:bCs/>
          <w:lang w:val="en-US"/>
        </w:rPr>
        <w:t xml:space="preserve">Table 1 – </w:t>
      </w:r>
      <w:r w:rsidR="00F248FF" w:rsidRPr="00492069">
        <w:rPr>
          <w:rFonts w:ascii="Times New Roman" w:hAnsi="Times New Roman" w:cs="Times New Roman"/>
          <w:lang w:val="en-US"/>
        </w:rPr>
        <w:t xml:space="preserve">Vascular Risk Factors in the two considered </w:t>
      </w:r>
      <w:r w:rsidRPr="00492069">
        <w:rPr>
          <w:rFonts w:ascii="Times New Roman" w:hAnsi="Times New Roman" w:cs="Times New Roman"/>
          <w:lang w:val="en-US"/>
        </w:rPr>
        <w:t>cohorts.</w:t>
      </w:r>
    </w:p>
    <w:tbl>
      <w:tblPr>
        <w:tblStyle w:val="Grigliatabella"/>
        <w:tblW w:w="96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908"/>
        <w:gridCol w:w="1472"/>
        <w:gridCol w:w="1472"/>
        <w:gridCol w:w="1472"/>
      </w:tblGrid>
      <w:tr w:rsidR="00ED61E8" w:rsidRPr="004A5889" w14:paraId="61A7251C" w14:textId="3BDC7CFD" w:rsidTr="00ED61E8">
        <w:trPr>
          <w:trHeight w:val="437"/>
          <w:jc w:val="center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9DF3" w14:textId="77777777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7A50" w14:textId="2B083081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-DM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BE50" w14:textId="79ACF137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EEA20" w14:textId="5E3562A0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.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C3FD" w14:textId="74CE8780" w:rsidR="00ED61E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ED61E8" w:rsidRPr="00492069" w14:paraId="487E5434" w14:textId="4F727EBA" w:rsidTr="00ED61E8">
        <w:trPr>
          <w:trHeight w:val="457"/>
          <w:jc w:val="center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6D6FC7" w14:textId="49043AB9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PMI cohort (n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EB592E" w14:textId="3B8425C7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6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D8A34" w14:textId="7E6B0428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1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34DB6" w14:textId="41158F4F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7479C9" w14:textId="323130DD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ED61E8" w:rsidRPr="00492069" w14:paraId="7A2A87F5" w14:textId="6D711A83" w:rsidTr="00ED61E8">
        <w:trPr>
          <w:trHeight w:val="457"/>
          <w:jc w:val="center"/>
        </w:trPr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317132C5" w14:textId="79DFF2F5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7620040B" w14:textId="11612C5E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6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0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D0E9D32" w14:textId="7B326B2B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0 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559B1D54" w14:textId="732794D9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6 (32%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27131598" w14:textId="08DD9B82" w:rsidR="00ED61E8" w:rsidRPr="0069259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69259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ED61E8" w:rsidRPr="00492069" w14:paraId="4E496DFB" w14:textId="22302164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4CAEC354" w14:textId="715A452C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 (%)</w:t>
            </w:r>
          </w:p>
        </w:tc>
        <w:tc>
          <w:tcPr>
            <w:tcW w:w="1908" w:type="dxa"/>
            <w:vAlign w:val="center"/>
          </w:tcPr>
          <w:p w14:paraId="751D1D96" w14:textId="42F9E7DC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0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09AE7262" w14:textId="37BB8952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7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ED61E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1A4A314A" w14:textId="50865027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5 (32%)</w:t>
            </w:r>
          </w:p>
        </w:tc>
        <w:tc>
          <w:tcPr>
            <w:tcW w:w="1472" w:type="dxa"/>
            <w:vAlign w:val="center"/>
          </w:tcPr>
          <w:p w14:paraId="2B7DC382" w14:textId="4F16AE89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69259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ED61E8" w:rsidRPr="00492069" w14:paraId="496E6181" w14:textId="12C22553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720D2659" w14:textId="7682AB90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 (%)</w:t>
            </w:r>
          </w:p>
        </w:tc>
        <w:tc>
          <w:tcPr>
            <w:tcW w:w="1908" w:type="dxa"/>
            <w:vAlign w:val="center"/>
          </w:tcPr>
          <w:p w14:paraId="775BD300" w14:textId="3D8EA8A6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7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1472" w:type="dxa"/>
            <w:vAlign w:val="center"/>
          </w:tcPr>
          <w:p w14:paraId="7557FB23" w14:textId="571D318C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1472" w:type="dxa"/>
            <w:vAlign w:val="center"/>
          </w:tcPr>
          <w:p w14:paraId="781968B2" w14:textId="46C9C3F9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3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1472" w:type="dxa"/>
            <w:vAlign w:val="center"/>
          </w:tcPr>
          <w:p w14:paraId="3D1EA57D" w14:textId="46758DD5" w:rsidR="00ED61E8" w:rsidRPr="00692598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9259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ED61E8" w:rsidRPr="00492069" w14:paraId="2C1BC057" w14:textId="5BBF790F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2A9F5E71" w14:textId="30A5561D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Status (%)</w:t>
            </w:r>
          </w:p>
        </w:tc>
        <w:tc>
          <w:tcPr>
            <w:tcW w:w="1908" w:type="dxa"/>
            <w:vAlign w:val="center"/>
          </w:tcPr>
          <w:p w14:paraId="2020CA8F" w14:textId="0B4817F9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3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7D3D3205" w14:textId="001FFE1B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692598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037B0792" w14:textId="4A0D954B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8 (10%)</w:t>
            </w:r>
          </w:p>
        </w:tc>
        <w:tc>
          <w:tcPr>
            <w:tcW w:w="1472" w:type="dxa"/>
            <w:vAlign w:val="center"/>
          </w:tcPr>
          <w:p w14:paraId="5B942DAF" w14:textId="3D8B7A00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629</w:t>
            </w:r>
          </w:p>
        </w:tc>
      </w:tr>
      <w:tr w:rsidR="00ED61E8" w:rsidRPr="00492069" w14:paraId="56AC6B6B" w14:textId="5EA9685E" w:rsidTr="00ED61E8">
        <w:trPr>
          <w:trHeight w:val="457"/>
          <w:jc w:val="center"/>
        </w:trPr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3FAE9835" w14:textId="6A84FF80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ody Mass Index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5369FFC8" w14:textId="404A0AFF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8.72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.89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999BE1D" w14:textId="3DE0A170" w:rsidR="00ED61E8" w:rsidRPr="00492069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.60</w:t>
            </w:r>
            <w:r w:rsidR="00ED61E8"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.47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3CA7854" w14:textId="062547D3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7.29±5.0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415B72A" w14:textId="14E9B091" w:rsidR="00ED61E8" w:rsidRPr="00692598" w:rsidRDefault="0069259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69259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0.010</w:t>
            </w:r>
          </w:p>
        </w:tc>
      </w:tr>
      <w:tr w:rsidR="00ED61E8" w:rsidRPr="00492069" w14:paraId="5626BFF8" w14:textId="70209801" w:rsidTr="00ED61E8">
        <w:trPr>
          <w:trHeight w:val="457"/>
          <w:jc w:val="center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C6F0A9" w14:textId="3B1B0FCF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 cohort (n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0B6B78" w14:textId="733D7078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0290F" w14:textId="46DE3045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D9F1C" w14:textId="5F411A81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743EB9" w14:textId="77777777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D61E8" w:rsidRPr="00492069" w14:paraId="294AB8FF" w14:textId="5F970976" w:rsidTr="00ED61E8">
        <w:trPr>
          <w:trHeight w:val="457"/>
          <w:jc w:val="center"/>
        </w:trPr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14:paraId="279F8415" w14:textId="65A5FDAF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2D9ADE31" w14:textId="21778773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0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0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5D00CAF3" w14:textId="0E5383FC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1E79B7E9" w14:textId="5FA2B12F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0 (40%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052CDEE" w14:textId="7FC9B5CC" w:rsidR="00ED61E8" w:rsidRPr="00ED61E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61E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ED61E8" w:rsidRPr="00492069" w14:paraId="445B6EDF" w14:textId="43B30A0A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32A7D525" w14:textId="672E32C9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 (%)</w:t>
            </w:r>
          </w:p>
        </w:tc>
        <w:tc>
          <w:tcPr>
            <w:tcW w:w="1908" w:type="dxa"/>
            <w:vAlign w:val="center"/>
          </w:tcPr>
          <w:p w14:paraId="6BA8C35B" w14:textId="396E5A48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6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1DB2B45B" w14:textId="1B65C749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3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610A3A16" w14:textId="7F744E9B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5 (47%)</w:t>
            </w:r>
          </w:p>
        </w:tc>
        <w:tc>
          <w:tcPr>
            <w:tcW w:w="1472" w:type="dxa"/>
            <w:vAlign w:val="center"/>
          </w:tcPr>
          <w:p w14:paraId="4694EEA9" w14:textId="7DCD1F8A" w:rsidR="00ED61E8" w:rsidRPr="00ED61E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61E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0.005</w:t>
            </w:r>
          </w:p>
        </w:tc>
      </w:tr>
      <w:tr w:rsidR="00ED61E8" w:rsidRPr="00492069" w14:paraId="05AAC1FC" w14:textId="5A9498BE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02B941C0" w14:textId="4869F0D7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 (%)</w:t>
            </w:r>
          </w:p>
        </w:tc>
        <w:tc>
          <w:tcPr>
            <w:tcW w:w="1908" w:type="dxa"/>
            <w:vAlign w:val="center"/>
          </w:tcPr>
          <w:p w14:paraId="181C02F9" w14:textId="3E2A346F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3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60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1472" w:type="dxa"/>
            <w:vAlign w:val="center"/>
          </w:tcPr>
          <w:p w14:paraId="6B8CC135" w14:textId="1A10ED6A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1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%)</w:t>
            </w:r>
          </w:p>
        </w:tc>
        <w:tc>
          <w:tcPr>
            <w:tcW w:w="1472" w:type="dxa"/>
            <w:vAlign w:val="center"/>
          </w:tcPr>
          <w:p w14:paraId="5A532D30" w14:textId="2BF89E26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31 (45%)</w:t>
            </w:r>
          </w:p>
        </w:tc>
        <w:tc>
          <w:tcPr>
            <w:tcW w:w="1472" w:type="dxa"/>
            <w:vAlign w:val="center"/>
          </w:tcPr>
          <w:p w14:paraId="11B49894" w14:textId="1EE92D7E" w:rsidR="00ED61E8" w:rsidRPr="00ED61E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ED61E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0.007</w:t>
            </w:r>
          </w:p>
        </w:tc>
      </w:tr>
      <w:tr w:rsidR="00ED61E8" w:rsidRPr="00492069" w14:paraId="076C90A8" w14:textId="584E1A4A" w:rsidTr="00ED61E8">
        <w:trPr>
          <w:trHeight w:val="457"/>
          <w:jc w:val="center"/>
        </w:trPr>
        <w:tc>
          <w:tcPr>
            <w:tcW w:w="3293" w:type="dxa"/>
            <w:vAlign w:val="center"/>
          </w:tcPr>
          <w:p w14:paraId="02E09B85" w14:textId="4ED5172B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Status (%)</w:t>
            </w:r>
          </w:p>
        </w:tc>
        <w:tc>
          <w:tcPr>
            <w:tcW w:w="1908" w:type="dxa"/>
            <w:vAlign w:val="center"/>
          </w:tcPr>
          <w:p w14:paraId="7DBAEEEA" w14:textId="25A92ACF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639B28A3" w14:textId="2CFEA493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72" w:type="dxa"/>
            <w:vAlign w:val="center"/>
          </w:tcPr>
          <w:p w14:paraId="51550BCB" w14:textId="7BD7EBCC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 (13%)</w:t>
            </w:r>
          </w:p>
        </w:tc>
        <w:tc>
          <w:tcPr>
            <w:tcW w:w="1472" w:type="dxa"/>
            <w:vAlign w:val="center"/>
          </w:tcPr>
          <w:p w14:paraId="47536F62" w14:textId="280F61C3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21</w:t>
            </w:r>
          </w:p>
        </w:tc>
      </w:tr>
      <w:tr w:rsidR="00ED61E8" w:rsidRPr="00492069" w14:paraId="25598819" w14:textId="66E4EF05" w:rsidTr="00ED61E8">
        <w:trPr>
          <w:trHeight w:val="457"/>
          <w:jc w:val="center"/>
        </w:trPr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74F7165E" w14:textId="2FC90051" w:rsidR="00ED61E8" w:rsidRPr="00492069" w:rsidRDefault="00ED61E8" w:rsidP="00ED61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ody Mass Index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46221A58" w14:textId="14C39D6D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.07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.0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986BD5F" w14:textId="4160CFD1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.75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8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3F8B0556" w14:textId="257DE2B4" w:rsidR="00ED61E8" w:rsidRPr="00492069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.05±4.23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7B28CA6" w14:textId="5B1F2C6F" w:rsidR="00ED61E8" w:rsidRPr="00ED61E8" w:rsidRDefault="00ED61E8" w:rsidP="00ED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61E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</w:tbl>
    <w:p w14:paraId="1CD55A8A" w14:textId="1C536360" w:rsidR="009E0A7D" w:rsidRPr="00492069" w:rsidRDefault="00F248FF" w:rsidP="00F248FF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92069">
        <w:rPr>
          <w:rFonts w:ascii="Times New Roman" w:hAnsi="Times New Roman" w:cs="Times New Roman"/>
          <w:i/>
          <w:iCs/>
          <w:lang w:val="en-US"/>
        </w:rPr>
        <w:t>Abbreviations: P</w:t>
      </w:r>
      <w:r w:rsidR="001521B5" w:rsidRPr="00492069">
        <w:rPr>
          <w:rFonts w:ascii="Times New Roman" w:hAnsi="Times New Roman" w:cs="Times New Roman"/>
          <w:i/>
          <w:iCs/>
          <w:lang w:val="en-US"/>
        </w:rPr>
        <w:t xml:space="preserve">PMI-PD, Parkinson’s Progression Markers Initiative cohort; DMA-PD, University of Brescia internal cohort. </w:t>
      </w:r>
    </w:p>
    <w:p w14:paraId="6C4BAA46" w14:textId="77777777" w:rsidR="002E54FB" w:rsidRPr="00492069" w:rsidRDefault="002E54FB" w:rsidP="00F248FF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04BAD57B" w14:textId="5F637204" w:rsidR="00217645" w:rsidRPr="00492069" w:rsidRDefault="00217645" w:rsidP="00F248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92069">
        <w:rPr>
          <w:rFonts w:ascii="Times New Roman" w:hAnsi="Times New Roman" w:cs="Times New Roman"/>
          <w:b/>
          <w:bCs/>
          <w:lang w:val="en-US"/>
        </w:rPr>
        <w:t xml:space="preserve">Supplementary Table 2- </w:t>
      </w:r>
      <w:r w:rsidRPr="00492069">
        <w:rPr>
          <w:rFonts w:ascii="Times New Roman" w:hAnsi="Times New Roman" w:cs="Times New Roman"/>
          <w:lang w:val="en-US"/>
        </w:rPr>
        <w:t>Demographic and clinical characteristics of the included patients</w:t>
      </w:r>
      <w:r w:rsidR="0090502A" w:rsidRPr="00492069">
        <w:rPr>
          <w:rFonts w:ascii="Times New Roman" w:hAnsi="Times New Roman" w:cs="Times New Roman"/>
          <w:lang w:val="en-US"/>
        </w:rPr>
        <w:t>.</w:t>
      </w:r>
      <w:r w:rsidRPr="0049206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W w:w="94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30"/>
        <w:gridCol w:w="1742"/>
        <w:gridCol w:w="1680"/>
      </w:tblGrid>
      <w:tr w:rsidR="0090502A" w:rsidRPr="00492069" w14:paraId="40B81451" w14:textId="77777777" w:rsidTr="00AA15A5">
        <w:trPr>
          <w:trHeight w:val="429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4216F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6B74" w14:textId="3ADC0423" w:rsidR="0090502A" w:rsidRPr="00492069" w:rsidRDefault="004B1FA1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  <w:r w:rsidR="004A58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DM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E0998" w14:textId="684D88C4" w:rsidR="0090502A" w:rsidRPr="00492069" w:rsidRDefault="004B1FA1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-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FEDC" w14:textId="566C66D9" w:rsidR="0090502A" w:rsidRPr="00492069" w:rsidRDefault="004B1FA1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90502A" w:rsidRPr="00492069" w14:paraId="5BB6C2C7" w14:textId="77777777" w:rsidTr="00AA15A5">
        <w:trPr>
          <w:trHeight w:val="4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3CC24" w14:textId="5923A66A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PMI cohort (</w:t>
            </w:r>
            <w:r w:rsidR="00EF5DD9"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B75BF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6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0CCBF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18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B833E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90502A" w:rsidRPr="00492069" w14:paraId="6CE1A160" w14:textId="77777777" w:rsidTr="00AA15A5">
        <w:trPr>
          <w:trHeight w:val="448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D5B43A8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013F4513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4.73±8.6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7349907D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0.31±10.99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6838FA27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9</w:t>
            </w:r>
          </w:p>
        </w:tc>
      </w:tr>
      <w:tr w:rsidR="0090502A" w:rsidRPr="00492069" w14:paraId="659FB696" w14:textId="77777777" w:rsidTr="00AA15A5">
        <w:trPr>
          <w:trHeight w:val="448"/>
          <w:jc w:val="center"/>
        </w:trPr>
        <w:tc>
          <w:tcPr>
            <w:tcW w:w="3969" w:type="dxa"/>
            <w:vAlign w:val="center"/>
          </w:tcPr>
          <w:p w14:paraId="26F8DFB4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(F/M)</w:t>
            </w:r>
          </w:p>
        </w:tc>
        <w:tc>
          <w:tcPr>
            <w:tcW w:w="2030" w:type="dxa"/>
            <w:vAlign w:val="center"/>
          </w:tcPr>
          <w:p w14:paraId="34AAD1BC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/47</w:t>
            </w:r>
          </w:p>
        </w:tc>
        <w:tc>
          <w:tcPr>
            <w:tcW w:w="1742" w:type="dxa"/>
            <w:vAlign w:val="center"/>
          </w:tcPr>
          <w:p w14:paraId="183CEEDE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7/71</w:t>
            </w:r>
          </w:p>
        </w:tc>
        <w:tc>
          <w:tcPr>
            <w:tcW w:w="1680" w:type="dxa"/>
            <w:vAlign w:val="center"/>
          </w:tcPr>
          <w:p w14:paraId="74A47EC1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2</w:t>
            </w:r>
          </w:p>
        </w:tc>
      </w:tr>
      <w:tr w:rsidR="0090502A" w:rsidRPr="00492069" w14:paraId="1BFA6BAA" w14:textId="77777777" w:rsidTr="00AA15A5">
        <w:trPr>
          <w:trHeight w:val="448"/>
          <w:jc w:val="center"/>
        </w:trPr>
        <w:tc>
          <w:tcPr>
            <w:tcW w:w="3969" w:type="dxa"/>
            <w:vAlign w:val="center"/>
          </w:tcPr>
          <w:p w14:paraId="3B2C77BA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DS-UPDRS-I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33F9EF3E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5.8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4.29</w:t>
            </w:r>
          </w:p>
        </w:tc>
        <w:tc>
          <w:tcPr>
            <w:tcW w:w="1742" w:type="dxa"/>
            <w:vAlign w:val="center"/>
          </w:tcPr>
          <w:p w14:paraId="165BDABE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4.46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2.91</w:t>
            </w:r>
          </w:p>
        </w:tc>
        <w:tc>
          <w:tcPr>
            <w:tcW w:w="1680" w:type="dxa"/>
            <w:vAlign w:val="center"/>
          </w:tcPr>
          <w:p w14:paraId="5CE36DDC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011</w:t>
            </w:r>
          </w:p>
        </w:tc>
      </w:tr>
      <w:tr w:rsidR="0090502A" w:rsidRPr="00492069" w14:paraId="11338C4E" w14:textId="77777777" w:rsidTr="00AA15A5">
        <w:trPr>
          <w:trHeight w:val="448"/>
          <w:jc w:val="center"/>
        </w:trPr>
        <w:tc>
          <w:tcPr>
            <w:tcW w:w="3969" w:type="dxa"/>
            <w:vAlign w:val="center"/>
          </w:tcPr>
          <w:p w14:paraId="71010AF5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BDSQ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500E4DAB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4.77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3.71</w:t>
            </w:r>
          </w:p>
        </w:tc>
        <w:tc>
          <w:tcPr>
            <w:tcW w:w="1742" w:type="dxa"/>
            <w:vAlign w:val="center"/>
          </w:tcPr>
          <w:p w14:paraId="4FC66BEB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4.92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2.95</w:t>
            </w:r>
          </w:p>
        </w:tc>
        <w:tc>
          <w:tcPr>
            <w:tcW w:w="1680" w:type="dxa"/>
            <w:vAlign w:val="center"/>
          </w:tcPr>
          <w:p w14:paraId="0A26E533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771</w:t>
            </w:r>
          </w:p>
        </w:tc>
      </w:tr>
      <w:tr w:rsidR="0090502A" w:rsidRPr="00492069" w14:paraId="75A94312" w14:textId="77777777" w:rsidTr="00AA15A5">
        <w:trPr>
          <w:trHeight w:val="448"/>
          <w:jc w:val="center"/>
        </w:trPr>
        <w:tc>
          <w:tcPr>
            <w:tcW w:w="3969" w:type="dxa"/>
            <w:vAlign w:val="center"/>
          </w:tcPr>
          <w:p w14:paraId="019A3759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DS-UPDRS-III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144A0EDA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2.61±2.14</w:t>
            </w:r>
          </w:p>
        </w:tc>
        <w:tc>
          <w:tcPr>
            <w:tcW w:w="1742" w:type="dxa"/>
            <w:vAlign w:val="center"/>
          </w:tcPr>
          <w:p w14:paraId="7828798A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.54±11.16</w:t>
            </w:r>
          </w:p>
        </w:tc>
        <w:tc>
          <w:tcPr>
            <w:tcW w:w="1680" w:type="dxa"/>
            <w:vAlign w:val="center"/>
          </w:tcPr>
          <w:p w14:paraId="43CB9F40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91</w:t>
            </w:r>
          </w:p>
        </w:tc>
      </w:tr>
      <w:tr w:rsidR="0090502A" w:rsidRPr="00492069" w14:paraId="50A761E2" w14:textId="77777777" w:rsidTr="004B1FA1">
        <w:trPr>
          <w:trHeight w:val="448"/>
          <w:jc w:val="center"/>
        </w:trPr>
        <w:tc>
          <w:tcPr>
            <w:tcW w:w="3969" w:type="dxa"/>
            <w:vAlign w:val="center"/>
          </w:tcPr>
          <w:p w14:paraId="797F0E29" w14:textId="77777777" w:rsidR="0090502A" w:rsidRPr="00492069" w:rsidRDefault="0090502A" w:rsidP="00AA15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CA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1A4F2838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.21±2.91</w:t>
            </w:r>
          </w:p>
        </w:tc>
        <w:tc>
          <w:tcPr>
            <w:tcW w:w="1742" w:type="dxa"/>
            <w:vAlign w:val="center"/>
          </w:tcPr>
          <w:p w14:paraId="69C6A06B" w14:textId="77777777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7.29±2.14</w:t>
            </w:r>
          </w:p>
        </w:tc>
        <w:tc>
          <w:tcPr>
            <w:tcW w:w="1680" w:type="dxa"/>
            <w:vAlign w:val="center"/>
          </w:tcPr>
          <w:p w14:paraId="04050BEE" w14:textId="024387B2" w:rsidR="0090502A" w:rsidRPr="00492069" w:rsidRDefault="0090502A" w:rsidP="00AA15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35</w:t>
            </w:r>
          </w:p>
        </w:tc>
      </w:tr>
      <w:tr w:rsidR="004B1FA1" w:rsidRPr="00492069" w14:paraId="0F845D62" w14:textId="77777777" w:rsidTr="004B1FA1">
        <w:trPr>
          <w:trHeight w:val="44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B654F" w14:textId="68289025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 cohort (n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A5388" w14:textId="772EDA4B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A334FD" w14:textId="5B795CF1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4AAAC" w14:textId="59EF6064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4B1FA1" w:rsidRPr="00492069" w14:paraId="302CB005" w14:textId="77777777" w:rsidTr="004B1FA1">
        <w:trPr>
          <w:trHeight w:val="448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3FF245C" w14:textId="4F51CA2C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4E22BA42" w14:textId="0FC5DEC4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9.88±7.27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255051D7" w14:textId="34FFC472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6.715±6.8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1560731C" w14:textId="53200894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60</w:t>
            </w:r>
          </w:p>
        </w:tc>
      </w:tr>
      <w:tr w:rsidR="004B1FA1" w:rsidRPr="00492069" w14:paraId="7E4F7578" w14:textId="77777777" w:rsidTr="004B1FA1">
        <w:trPr>
          <w:trHeight w:val="448"/>
          <w:jc w:val="center"/>
        </w:trPr>
        <w:tc>
          <w:tcPr>
            <w:tcW w:w="3969" w:type="dxa"/>
            <w:vAlign w:val="center"/>
          </w:tcPr>
          <w:p w14:paraId="3D698828" w14:textId="0EF5F454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(F/M)</w:t>
            </w:r>
          </w:p>
        </w:tc>
        <w:tc>
          <w:tcPr>
            <w:tcW w:w="2030" w:type="dxa"/>
            <w:vAlign w:val="center"/>
          </w:tcPr>
          <w:p w14:paraId="1499464B" w14:textId="0CAAF6D6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22</w:t>
            </w:r>
          </w:p>
        </w:tc>
        <w:tc>
          <w:tcPr>
            <w:tcW w:w="1742" w:type="dxa"/>
            <w:vAlign w:val="center"/>
          </w:tcPr>
          <w:p w14:paraId="572A63F7" w14:textId="15CC2BB0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2/23</w:t>
            </w:r>
          </w:p>
        </w:tc>
        <w:tc>
          <w:tcPr>
            <w:tcW w:w="1680" w:type="dxa"/>
            <w:vAlign w:val="center"/>
          </w:tcPr>
          <w:p w14:paraId="1049E7D4" w14:textId="54B4BE67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35</w:t>
            </w:r>
          </w:p>
        </w:tc>
      </w:tr>
      <w:tr w:rsidR="004B1FA1" w:rsidRPr="00492069" w14:paraId="1E06F29B" w14:textId="77777777" w:rsidTr="004B1FA1">
        <w:trPr>
          <w:trHeight w:val="448"/>
          <w:jc w:val="center"/>
        </w:trPr>
        <w:tc>
          <w:tcPr>
            <w:tcW w:w="3969" w:type="dxa"/>
            <w:vAlign w:val="center"/>
          </w:tcPr>
          <w:p w14:paraId="495A8B68" w14:textId="34F9497D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DS-UPDRS-I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31A2F6B7" w14:textId="5A85129B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6.17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4.90</w:t>
            </w:r>
          </w:p>
        </w:tc>
        <w:tc>
          <w:tcPr>
            <w:tcW w:w="1742" w:type="dxa"/>
            <w:vAlign w:val="center"/>
          </w:tcPr>
          <w:p w14:paraId="53DF8D77" w14:textId="3E27A81D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4.98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4.41</w:t>
            </w:r>
          </w:p>
        </w:tc>
        <w:tc>
          <w:tcPr>
            <w:tcW w:w="1680" w:type="dxa"/>
            <w:vAlign w:val="center"/>
          </w:tcPr>
          <w:p w14:paraId="4242F6E8" w14:textId="12693847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en-US"/>
              </w:rPr>
              <w:t>0.280</w:t>
            </w:r>
          </w:p>
        </w:tc>
      </w:tr>
      <w:tr w:rsidR="004B1FA1" w:rsidRPr="00492069" w14:paraId="1C50F097" w14:textId="77777777" w:rsidTr="004B1FA1">
        <w:trPr>
          <w:trHeight w:val="448"/>
          <w:jc w:val="center"/>
        </w:trPr>
        <w:tc>
          <w:tcPr>
            <w:tcW w:w="3969" w:type="dxa"/>
            <w:vAlign w:val="center"/>
          </w:tcPr>
          <w:p w14:paraId="0B95F35D" w14:textId="69A0CA2A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BDSQ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12A5DC1A" w14:textId="5878AD4F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71±3.43</w:t>
            </w:r>
          </w:p>
        </w:tc>
        <w:tc>
          <w:tcPr>
            <w:tcW w:w="1742" w:type="dxa"/>
            <w:vAlign w:val="center"/>
          </w:tcPr>
          <w:p w14:paraId="7FF99673" w14:textId="289D99CD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18±3.29</w:t>
            </w:r>
          </w:p>
        </w:tc>
        <w:tc>
          <w:tcPr>
            <w:tcW w:w="1680" w:type="dxa"/>
            <w:vAlign w:val="center"/>
          </w:tcPr>
          <w:p w14:paraId="250DC525" w14:textId="412208BE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585</w:t>
            </w:r>
          </w:p>
        </w:tc>
      </w:tr>
      <w:tr w:rsidR="004B1FA1" w:rsidRPr="00492069" w14:paraId="3904B54E" w14:textId="77777777" w:rsidTr="004B1FA1">
        <w:trPr>
          <w:trHeight w:val="448"/>
          <w:jc w:val="center"/>
        </w:trPr>
        <w:tc>
          <w:tcPr>
            <w:tcW w:w="3969" w:type="dxa"/>
            <w:vAlign w:val="center"/>
          </w:tcPr>
          <w:p w14:paraId="46F68CA0" w14:textId="51B62E80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DS-UPDRS-III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vAlign w:val="center"/>
          </w:tcPr>
          <w:p w14:paraId="7B7DC265" w14:textId="5522B74B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2.93±9.21</w:t>
            </w:r>
          </w:p>
        </w:tc>
        <w:tc>
          <w:tcPr>
            <w:tcW w:w="1742" w:type="dxa"/>
            <w:vAlign w:val="center"/>
          </w:tcPr>
          <w:p w14:paraId="22978897" w14:textId="2FDEAD6F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3.07±6.59</w:t>
            </w:r>
          </w:p>
        </w:tc>
        <w:tc>
          <w:tcPr>
            <w:tcW w:w="1680" w:type="dxa"/>
            <w:vAlign w:val="center"/>
          </w:tcPr>
          <w:p w14:paraId="2A5FD1EA" w14:textId="0CB05877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942</w:t>
            </w:r>
          </w:p>
        </w:tc>
      </w:tr>
      <w:tr w:rsidR="004B1FA1" w:rsidRPr="00492069" w14:paraId="1EDDFF1B" w14:textId="77777777" w:rsidTr="00AA15A5">
        <w:trPr>
          <w:trHeight w:val="44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94524C6" w14:textId="45906355" w:rsidR="004B1FA1" w:rsidRPr="00492069" w:rsidRDefault="004B1FA1" w:rsidP="004B1FA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MoCA (mean </w:t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4920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14:paraId="0CA08026" w14:textId="641418C1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4.96±1.97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0460D879" w14:textId="7A605848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.83</w:t>
            </w: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0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125D42F2" w14:textId="1B1F91DE" w:rsidR="004B1FA1" w:rsidRPr="00492069" w:rsidRDefault="004B1FA1" w:rsidP="004B1F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49206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39</w:t>
            </w:r>
          </w:p>
        </w:tc>
      </w:tr>
    </w:tbl>
    <w:p w14:paraId="1FE39169" w14:textId="77777777" w:rsidR="0090502A" w:rsidRPr="00492069" w:rsidRDefault="0090502A" w:rsidP="00F248F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AAB6AB1" w14:textId="0F246501" w:rsidR="00217645" w:rsidRPr="00492069" w:rsidRDefault="00217645" w:rsidP="00217645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92069">
        <w:rPr>
          <w:rFonts w:ascii="Times New Roman" w:hAnsi="Times New Roman" w:cs="Times New Roman"/>
          <w:i/>
          <w:iCs/>
          <w:lang w:val="en-US"/>
        </w:rPr>
        <w:t>Abbreviations:</w:t>
      </w:r>
      <w:r w:rsidR="0090502A" w:rsidRPr="00492069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="0090502A" w:rsidRPr="00492069">
        <w:rPr>
          <w:rFonts w:ascii="Times New Roman" w:hAnsi="Times New Roman" w:cs="Times New Roman"/>
          <w:i/>
          <w:iCs/>
          <w:lang w:val="en-US"/>
        </w:rPr>
        <w:t xml:space="preserve">p-value was adjusted for age and sex via ANCOVA; </w:t>
      </w:r>
      <w:r w:rsidRPr="00492069">
        <w:rPr>
          <w:rFonts w:ascii="Times New Roman" w:hAnsi="Times New Roman" w:cs="Times New Roman"/>
          <w:i/>
          <w:iCs/>
          <w:lang w:val="en-US"/>
        </w:rPr>
        <w:t xml:space="preserve">PD, Parkinson’s Disease; DM, Diabetes Mellitus; MDS-UPDRS, Movement Disorder Society Unified Parkinson’s Disease Rating Scale; MoCA = Montreal Cognitive Assessment. </w:t>
      </w:r>
    </w:p>
    <w:p w14:paraId="333C068B" w14:textId="77777777" w:rsidR="00EE67BF" w:rsidRPr="00492069" w:rsidRDefault="00EE67BF" w:rsidP="0021764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C98B3A" w14:textId="4B14232F" w:rsidR="00EE67BF" w:rsidRPr="00492069" w:rsidRDefault="00EE67BF" w:rsidP="00EE67B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92069">
        <w:rPr>
          <w:rFonts w:ascii="Times New Roman" w:hAnsi="Times New Roman" w:cs="Times New Roman"/>
          <w:b/>
          <w:bCs/>
          <w:lang w:val="en-US"/>
        </w:rPr>
        <w:t xml:space="preserve">Supplementary Table 3- </w:t>
      </w:r>
      <w:r w:rsidRPr="00492069">
        <w:rPr>
          <w:rFonts w:ascii="Times New Roman" w:hAnsi="Times New Roman" w:cs="Times New Roman"/>
          <w:color w:val="000000" w:themeColor="text1"/>
          <w:lang w:val="en-US"/>
        </w:rPr>
        <w:t>Significant voxel-wise differences between PD-DM and PD</w:t>
      </w:r>
      <w:r w:rsidR="004B1FA1">
        <w:rPr>
          <w:rFonts w:ascii="Times New Roman" w:hAnsi="Times New Roman" w:cs="Times New Roman"/>
          <w:color w:val="000000" w:themeColor="text1"/>
          <w:lang w:val="en-US"/>
        </w:rPr>
        <w:t>-n</w:t>
      </w:r>
      <w:r w:rsidRPr="00492069">
        <w:rPr>
          <w:rFonts w:ascii="Times New Roman" w:hAnsi="Times New Roman" w:cs="Times New Roman"/>
          <w:color w:val="000000" w:themeColor="text1"/>
          <w:lang w:val="en-US"/>
        </w:rPr>
        <w:t xml:space="preserve"> within the two independent cohorts. </w:t>
      </w:r>
    </w:p>
    <w:p w14:paraId="785C63FE" w14:textId="77777777" w:rsidR="00EE67BF" w:rsidRPr="00492069" w:rsidRDefault="00EE67BF" w:rsidP="00EE67B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94B1821" w14:textId="08EF506F" w:rsidR="008019BD" w:rsidRPr="00492069" w:rsidRDefault="00EE67BF" w:rsidP="00217645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492069">
        <w:rPr>
          <w:rFonts w:ascii="Times New Roman" w:hAnsi="Times New Roman" w:cs="Times New Roman"/>
          <w:i/>
          <w:iCs/>
          <w:lang w:val="en-US"/>
        </w:rPr>
        <w:t xml:space="preserve">Anatomical labeling was obtained using AAL atlas version 2. </w:t>
      </w:r>
    </w:p>
    <w:tbl>
      <w:tblPr>
        <w:tblStyle w:val="Grigliatabella"/>
        <w:tblpPr w:leftFromText="141" w:rightFromText="141" w:vertAnchor="page" w:horzAnchor="margin" w:tblpY="5737"/>
        <w:tblW w:w="960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70"/>
        <w:gridCol w:w="932"/>
        <w:gridCol w:w="1199"/>
        <w:gridCol w:w="773"/>
        <w:gridCol w:w="1284"/>
        <w:gridCol w:w="1284"/>
      </w:tblGrid>
      <w:tr w:rsidR="00EE67BF" w:rsidRPr="00492069" w14:paraId="0B402329" w14:textId="77777777" w:rsidTr="00EE67BF">
        <w:trPr>
          <w:trHeight w:val="613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C0569FC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vAlign w:val="center"/>
          </w:tcPr>
          <w:p w14:paraId="26BFE049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0E30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NI </w:t>
            </w:r>
            <w:proofErr w:type="spellStart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s</w:t>
            </w:r>
            <w:proofErr w:type="spellEnd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B890DB9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3E03438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67BF" w:rsidRPr="00492069" w14:paraId="6E46975A" w14:textId="77777777" w:rsidTr="00EE67BF">
        <w:trPr>
          <w:trHeight w:val="613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6919511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 size k (mm</w:t>
            </w: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  <w:vAlign w:val="center"/>
          </w:tcPr>
          <w:p w14:paraId="0A10775C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FB128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0FDE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844D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575550D8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score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7F0B4442" w14:textId="77777777" w:rsidR="00EE67BF" w:rsidRPr="00492069" w:rsidRDefault="00EE67BF" w:rsidP="00EE6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4B1FA1" w:rsidRPr="00492069" w14:paraId="34029850" w14:textId="77777777" w:rsidTr="00EE67BF">
        <w:trPr>
          <w:trHeight w:val="613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C128FA" w14:textId="11C68C95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MI </w:t>
            </w:r>
            <w:proofErr w:type="spellStart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  <w:proofErr w:type="spellEnd"/>
            <w:r w:rsidRPr="00492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4DFB47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ADA151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12880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FA3CA8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F5BC05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3ACE20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FA1" w:rsidRPr="00492069" w14:paraId="34DB6A6E" w14:textId="77777777" w:rsidTr="004B1FA1">
        <w:trPr>
          <w:trHeight w:val="613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29A041C" w14:textId="090BED0D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9C9836" w14:textId="2991B2B0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Putamen L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883AFE" w14:textId="5580CECC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4BE0E9" w14:textId="498A3F2D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004527" w14:textId="57A67DBC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69C255" w14:textId="29326DB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511691" w14:textId="0EA7C5D9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B1FA1" w:rsidRPr="00492069" w14:paraId="41EC29BC" w14:textId="77777777" w:rsidTr="00EE67BF">
        <w:trPr>
          <w:trHeight w:val="613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294FCF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 cohort (n)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E77245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179224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4E3716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A40FD2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FFDA68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6AAFEF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FA1" w:rsidRPr="00492069" w14:paraId="6D38361D" w14:textId="77777777" w:rsidTr="00EE67BF">
        <w:trPr>
          <w:trHeight w:val="613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C09D6D5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  <w:vAlign w:val="center"/>
          </w:tcPr>
          <w:p w14:paraId="4083726F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Caudate R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14:paraId="0DC9E9F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16224456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3BA45E46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BC184C3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3A0F04CE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FA1" w:rsidRPr="00492069" w14:paraId="7CEEEFC0" w14:textId="77777777" w:rsidTr="00EE67BF">
        <w:trPr>
          <w:trHeight w:val="613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80EA3A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nil"/>
              <w:bottom w:val="nil"/>
            </w:tcBorders>
            <w:vAlign w:val="center"/>
          </w:tcPr>
          <w:p w14:paraId="0CA677EF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Putamen R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6953BC87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C74636E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28174B61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0B3889B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28C56E9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FA1" w:rsidRPr="00492069" w14:paraId="6C6E58F4" w14:textId="77777777" w:rsidTr="00EE67BF">
        <w:trPr>
          <w:trHeight w:val="613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570810C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570" w:type="dxa"/>
            <w:tcBorders>
              <w:top w:val="nil"/>
              <w:bottom w:val="nil"/>
            </w:tcBorders>
            <w:vAlign w:val="center"/>
          </w:tcPr>
          <w:p w14:paraId="7813A390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Caudate L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2476D568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DE5C7A0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32844F3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AEA19FB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1F3AE31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B1FA1" w:rsidRPr="00492069" w14:paraId="7D6C2153" w14:textId="77777777" w:rsidTr="00EE67BF">
        <w:trPr>
          <w:trHeight w:val="613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576999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nil"/>
              <w:bottom w:val="nil"/>
            </w:tcBorders>
            <w:vAlign w:val="center"/>
          </w:tcPr>
          <w:p w14:paraId="147AEE39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Putamen L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4B11B9C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211D70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0173BE94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062F7BA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FC681B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B1FA1" w:rsidRPr="00492069" w14:paraId="4E0A9EB6" w14:textId="77777777" w:rsidTr="00EE67BF">
        <w:trPr>
          <w:trHeight w:val="613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8475C1F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  <w:vAlign w:val="center"/>
          </w:tcPr>
          <w:p w14:paraId="24A5EB8D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Pallidum</w:t>
            </w:r>
            <w:proofErr w:type="spellEnd"/>
            <w:r w:rsidRPr="00492069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center"/>
          </w:tcPr>
          <w:p w14:paraId="0C4A5558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1AB8D1A2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center"/>
          </w:tcPr>
          <w:p w14:paraId="3F4F0453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5565C123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BAF4584" w14:textId="77777777" w:rsidR="004B1FA1" w:rsidRPr="00492069" w:rsidRDefault="004B1FA1" w:rsidP="004B1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517E5906" w14:textId="77777777" w:rsidR="00313A69" w:rsidRPr="00492069" w:rsidRDefault="00313A69">
      <w:pPr>
        <w:rPr>
          <w:rFonts w:ascii="Times New Roman" w:hAnsi="Times New Roman" w:cs="Times New Roman"/>
          <w:lang w:val="en-US"/>
        </w:rPr>
      </w:pPr>
    </w:p>
    <w:p w14:paraId="2F39943C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317A9945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63BD0BF0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5472BF24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2B78CD8C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3B9DD16E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106846FE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1F1ECD25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494C98D9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38920EEA" w14:textId="77777777" w:rsidR="00EE67BF" w:rsidRPr="00492069" w:rsidRDefault="00EE67BF">
      <w:pPr>
        <w:rPr>
          <w:rFonts w:ascii="Times New Roman" w:hAnsi="Times New Roman" w:cs="Times New Roman"/>
          <w:lang w:val="en-US"/>
        </w:rPr>
      </w:pPr>
    </w:p>
    <w:p w14:paraId="379B4029" w14:textId="77777777" w:rsidR="00313A69" w:rsidRPr="00492069" w:rsidRDefault="00313A69">
      <w:pPr>
        <w:rPr>
          <w:rFonts w:ascii="Times New Roman" w:hAnsi="Times New Roman" w:cs="Times New Roman"/>
          <w:lang w:val="en-US"/>
        </w:rPr>
      </w:pPr>
    </w:p>
    <w:sectPr w:rsidR="00313A69" w:rsidRPr="004920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FF"/>
    <w:rsid w:val="00074BFE"/>
    <w:rsid w:val="000F1A75"/>
    <w:rsid w:val="00124182"/>
    <w:rsid w:val="001521B5"/>
    <w:rsid w:val="00191413"/>
    <w:rsid w:val="00217645"/>
    <w:rsid w:val="00293194"/>
    <w:rsid w:val="002A4DF9"/>
    <w:rsid w:val="002E54FB"/>
    <w:rsid w:val="00313A69"/>
    <w:rsid w:val="00427A80"/>
    <w:rsid w:val="00492069"/>
    <w:rsid w:val="004A5889"/>
    <w:rsid w:val="004B1FA1"/>
    <w:rsid w:val="005C7C68"/>
    <w:rsid w:val="00692598"/>
    <w:rsid w:val="006A26F6"/>
    <w:rsid w:val="007E531B"/>
    <w:rsid w:val="008019BD"/>
    <w:rsid w:val="00860098"/>
    <w:rsid w:val="008775E2"/>
    <w:rsid w:val="0090502A"/>
    <w:rsid w:val="00936701"/>
    <w:rsid w:val="009A55EF"/>
    <w:rsid w:val="009A6748"/>
    <w:rsid w:val="009E0A7D"/>
    <w:rsid w:val="00AB5E9E"/>
    <w:rsid w:val="00B919E7"/>
    <w:rsid w:val="00C227E7"/>
    <w:rsid w:val="00CD6590"/>
    <w:rsid w:val="00DE5CCB"/>
    <w:rsid w:val="00E751CA"/>
    <w:rsid w:val="00EA7C47"/>
    <w:rsid w:val="00EB7FFC"/>
    <w:rsid w:val="00ED61E8"/>
    <w:rsid w:val="00EE67BF"/>
    <w:rsid w:val="00EF2113"/>
    <w:rsid w:val="00EF5DD9"/>
    <w:rsid w:val="00F248FF"/>
    <w:rsid w:val="00F25F41"/>
    <w:rsid w:val="00F43594"/>
    <w:rsid w:val="00F62606"/>
    <w:rsid w:val="00FC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60E86"/>
  <w15:chartTrackingRefBased/>
  <w15:docId w15:val="{ADDC124A-B0F3-4385-8428-96455EC7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248FF"/>
    <w:pPr>
      <w:spacing w:after="0" w:line="240" w:lineRule="auto"/>
    </w:pPr>
    <w:rPr>
      <w:rFonts w:asciiTheme="majorHAnsi" w:hAnsiTheme="majorHAnsi"/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48FF"/>
    <w:pPr>
      <w:keepNext/>
      <w:keepLines/>
      <w:spacing w:before="360" w:after="80"/>
      <w:outlineLvl w:val="0"/>
    </w:pPr>
    <w:rPr>
      <w:rFonts w:eastAsiaTheme="majorEastAsia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48FF"/>
    <w:pPr>
      <w:keepNext/>
      <w:keepLines/>
      <w:spacing w:before="160" w:after="80"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48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4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48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48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48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48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48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48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48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48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48F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48F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48F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48F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48F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48F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48FF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4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4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4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4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48F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48F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48F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48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48F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48FF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248F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C281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C281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C2817"/>
    <w:rPr>
      <w:rFonts w:asciiTheme="majorHAnsi" w:hAnsiTheme="majorHAnsi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C281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C2817"/>
    <w:rPr>
      <w:rFonts w:asciiTheme="majorHAnsi" w:hAnsiTheme="majorHAnsi"/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281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281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e">
    <w:name w:val="Revision"/>
    <w:hidden/>
    <w:uiPriority w:val="99"/>
    <w:semiHidden/>
    <w:rsid w:val="00CD6590"/>
    <w:pPr>
      <w:spacing w:after="0" w:line="240" w:lineRule="auto"/>
    </w:pPr>
    <w:rPr>
      <w:rFonts w:asciiTheme="majorHAnsi" w:hAnsiTheme="majorHAns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B14F1DDF561B44DABEDA75177C07EA6" ma:contentTypeVersion="4" ma:contentTypeDescription="Creare un nuovo documento." ma:contentTypeScope="" ma:versionID="c23515d6323c24456385602695c68b1e">
  <xsd:schema xmlns:xsd="http://www.w3.org/2001/XMLSchema" xmlns:xs="http://www.w3.org/2001/XMLSchema" xmlns:p="http://schemas.microsoft.com/office/2006/metadata/properties" xmlns:ns3="810b1fa7-f7ae-4dc5-9204-0635a4f5a5d4" targetNamespace="http://schemas.microsoft.com/office/2006/metadata/properties" ma:root="true" ma:fieldsID="389038959c25862d6e17df5b9d3bde36" ns3:_="">
    <xsd:import namespace="810b1fa7-f7ae-4dc5-9204-0635a4f5a5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b1fa7-f7ae-4dc5-9204-0635a4f5a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558D47-C5BC-4194-9475-583C7DFD22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EFB9BB-9253-4663-BFAE-82D406F214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0b1fa7-f7ae-4dc5-9204-0635a4f5a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130C1D-FADE-4533-B0BD-6B9C1BD8D6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LLI</dc:creator>
  <cp:keywords/>
  <dc:description/>
  <cp:lastModifiedBy>Andrea Pilotto</cp:lastModifiedBy>
  <cp:revision>2</cp:revision>
  <dcterms:created xsi:type="dcterms:W3CDTF">2025-02-15T13:08:00Z</dcterms:created>
  <dcterms:modified xsi:type="dcterms:W3CDTF">2025-02-1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14F1DDF561B44DABEDA75177C07EA6</vt:lpwstr>
  </property>
</Properties>
</file>